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07784" w14:textId="2C8D637F" w:rsidR="007D2500" w:rsidRPr="00D55491" w:rsidRDefault="00B047D7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7476A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BD13D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 social phobia among student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n Ethiopia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95B81">
        <w:rPr>
          <w:rFonts w:ascii="Times New Roman" w:hAnsi="Times New Roman" w:cs="Times New Roman"/>
          <w:i w:val="0"/>
          <w:color w:val="auto"/>
          <w:sz w:val="24"/>
          <w:szCs w:val="24"/>
        </w:rPr>
        <w:t>include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this meta-analysis and systematic review.</w:t>
      </w:r>
      <w:bookmarkStart w:id="0" w:name="_GoBack"/>
      <w:bookmarkEnd w:id="0"/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743"/>
        <w:gridCol w:w="1237"/>
      </w:tblGrid>
      <w:tr w:rsidR="00197884" w14:paraId="53DB7DF5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BADA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14:paraId="07EE0402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720" w:type="dxa"/>
          </w:tcPr>
          <w:p w14:paraId="511C66CA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14:paraId="49A037B6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14:paraId="22862346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14:paraId="0F040C53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2959821A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14:paraId="69E0F0E4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758645AC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3B2BD870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743" w:type="dxa"/>
          </w:tcPr>
          <w:p w14:paraId="1C1B0B65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37" w:type="dxa"/>
          </w:tcPr>
          <w:p w14:paraId="5490D8D6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CD0980" w14:paraId="5ED084A6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EF48" w14:textId="7CF42FBA" w:rsidR="00CD0980" w:rsidRDefault="002310DC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0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legn</w:t>
            </w:r>
            <w:proofErr w:type="spellEnd"/>
            <w:r w:rsidRPr="00070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517C1F" w:rsidRPr="00C7745B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19</w:t>
            </w:r>
            <w:r w:rsidR="00517C1F" w:rsidRPr="00C7745B">
              <w:rPr>
                <w:sz w:val="24"/>
                <w:szCs w:val="24"/>
              </w:rPr>
              <w:t xml:space="preserve"> </w:t>
            </w:r>
            <w:r w:rsidR="00517C1F">
              <w:rPr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7B97575F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7FFDCE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2DC9B03B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2D7A9117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21CE8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39FE827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73DF662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5F6B2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539E371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77B46696" w14:textId="77777777" w:rsidR="00CD0980" w:rsidRPr="00B1759A" w:rsidRDefault="005E4D5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014D3379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AD66" w14:textId="0E205B95" w:rsidR="00CD0980" w:rsidRDefault="00E908DD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jure</w:t>
            </w:r>
            <w:proofErr w:type="spellEnd"/>
            <w:r>
              <w:rPr>
                <w:sz w:val="24"/>
                <w:szCs w:val="24"/>
              </w:rPr>
              <w:t xml:space="preserve"> et.al,20</w:t>
            </w:r>
            <w:r w:rsidRPr="00C7745B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7071D467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9EE760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C3273E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2695802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062D93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B3527BD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1428668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2B0A4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7E368FC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0E3779ED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488ECF8B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492E" w14:textId="054534B6" w:rsidR="00CD0980" w:rsidRDefault="0040085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a</w:t>
            </w:r>
            <w:proofErr w:type="spellEnd"/>
            <w:r w:rsidR="00517C1F" w:rsidRPr="00C7745B">
              <w:rPr>
                <w:sz w:val="24"/>
                <w:szCs w:val="24"/>
              </w:rPr>
              <w:t xml:space="preserve"> et.al,2020</w:t>
            </w:r>
          </w:p>
        </w:tc>
        <w:tc>
          <w:tcPr>
            <w:tcW w:w="720" w:type="dxa"/>
          </w:tcPr>
          <w:p w14:paraId="1750213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817D0A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4AB79C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16CB6D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2AE47B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303195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8F10C2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26D232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5FEAF605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53ED1015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625E51B4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E023" w14:textId="2214AC3D" w:rsidR="00CD0980" w:rsidRDefault="00E908DD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ru</w:t>
            </w:r>
            <w:proofErr w:type="spellEnd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legn</w:t>
            </w:r>
            <w:proofErr w:type="spellEnd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C7745B">
              <w:rPr>
                <w:sz w:val="24"/>
                <w:szCs w:val="24"/>
              </w:rPr>
              <w:t>,20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DEF73F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7641592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405CF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DE46A0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EC38B1F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1EBCE72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FFD64B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70CAEBF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3" w:type="dxa"/>
          </w:tcPr>
          <w:p w14:paraId="4C98A41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16DAC90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2DBEB609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4985" w14:textId="7D375C81" w:rsidR="00CD0980" w:rsidRDefault="00E908DD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uria</w:t>
            </w:r>
            <w:proofErr w:type="spellEnd"/>
            <w:r w:rsidRPr="00C7745B">
              <w:rPr>
                <w:sz w:val="24"/>
                <w:szCs w:val="24"/>
              </w:rPr>
              <w:t xml:space="preserve"> et.al,20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14:paraId="301E591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74BD4A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3296DE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769CD9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1022807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AC6514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52A2973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D85143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156664D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14376F8A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4D89361E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A33E4" w14:textId="22AA6026" w:rsidR="00CD0980" w:rsidRDefault="00E908DD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6529E">
              <w:rPr>
                <w:rFonts w:ascii="Times New Roman" w:hAnsi="Times New Roman" w:cs="Times New Roman"/>
                <w:sz w:val="24"/>
                <w:szCs w:val="24"/>
              </w:rPr>
              <w:t>Shikuro</w:t>
            </w:r>
            <w:proofErr w:type="spellEnd"/>
            <w:r>
              <w:rPr>
                <w:sz w:val="24"/>
                <w:szCs w:val="24"/>
              </w:rPr>
              <w:t xml:space="preserve"> et.al,20</w:t>
            </w:r>
            <w:r w:rsidRPr="00C7745B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785634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33E968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3320821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12AB0A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DC7AE6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07AF7B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87F142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351E1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36D0573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37" w:type="dxa"/>
          </w:tcPr>
          <w:p w14:paraId="71AE79F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61D4D14E" w14:textId="77777777" w:rsidTr="00FC4CC1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0AD2" w14:textId="06B39923" w:rsidR="00CD0980" w:rsidRDefault="00634935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jure</w:t>
            </w:r>
            <w:proofErr w:type="spellEnd"/>
            <w:r w:rsidRPr="00F45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bd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et.al,20</w:t>
            </w:r>
            <w:r w:rsidR="00517C1F" w:rsidRPr="00C7745B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7E21DFA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48EAAF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041ABB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26520D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CA982A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E06943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D6FECD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9DF156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43" w:type="dxa"/>
          </w:tcPr>
          <w:p w14:paraId="0E44198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37" w:type="dxa"/>
          </w:tcPr>
          <w:p w14:paraId="65935FF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</w:tbl>
    <w:p w14:paraId="65520C84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17B7167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65E4DBDE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17D3C64B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326ADB47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486AF6D4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4A8BFA28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7708B3E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23E9DFC3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5E39FCA7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719E7113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sDAzNjc1MDUysDC0NDNU0lEKTi0uzszPAykwrAUAPDBQGi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622F"/>
    <w:rsid w:val="0012029C"/>
    <w:rsid w:val="001432BD"/>
    <w:rsid w:val="00152632"/>
    <w:rsid w:val="00156D00"/>
    <w:rsid w:val="001776D7"/>
    <w:rsid w:val="00197884"/>
    <w:rsid w:val="001A4269"/>
    <w:rsid w:val="001B1691"/>
    <w:rsid w:val="001E3DC7"/>
    <w:rsid w:val="002105B3"/>
    <w:rsid w:val="002310DC"/>
    <w:rsid w:val="002667B6"/>
    <w:rsid w:val="0026767E"/>
    <w:rsid w:val="002B76F0"/>
    <w:rsid w:val="002C3F66"/>
    <w:rsid w:val="002D70BF"/>
    <w:rsid w:val="002E1954"/>
    <w:rsid w:val="002E1F56"/>
    <w:rsid w:val="003E55C3"/>
    <w:rsid w:val="00400856"/>
    <w:rsid w:val="00412C55"/>
    <w:rsid w:val="00424B3D"/>
    <w:rsid w:val="004D40F5"/>
    <w:rsid w:val="004E24F6"/>
    <w:rsid w:val="00517C1F"/>
    <w:rsid w:val="005A2AC4"/>
    <w:rsid w:val="005C6772"/>
    <w:rsid w:val="005D564F"/>
    <w:rsid w:val="005E4D53"/>
    <w:rsid w:val="005E7E56"/>
    <w:rsid w:val="00634935"/>
    <w:rsid w:val="0066395F"/>
    <w:rsid w:val="006E12A3"/>
    <w:rsid w:val="0074249B"/>
    <w:rsid w:val="00756F93"/>
    <w:rsid w:val="00781111"/>
    <w:rsid w:val="00783BFA"/>
    <w:rsid w:val="007A611E"/>
    <w:rsid w:val="007D2500"/>
    <w:rsid w:val="007E23D3"/>
    <w:rsid w:val="00805544"/>
    <w:rsid w:val="008359E8"/>
    <w:rsid w:val="00893C3E"/>
    <w:rsid w:val="008A43D0"/>
    <w:rsid w:val="008E26EF"/>
    <w:rsid w:val="00951ACB"/>
    <w:rsid w:val="009A71CD"/>
    <w:rsid w:val="00A30338"/>
    <w:rsid w:val="00A322E7"/>
    <w:rsid w:val="00A613EB"/>
    <w:rsid w:val="00A6546D"/>
    <w:rsid w:val="00AE72F1"/>
    <w:rsid w:val="00B047D7"/>
    <w:rsid w:val="00B061F0"/>
    <w:rsid w:val="00B1759A"/>
    <w:rsid w:val="00B30135"/>
    <w:rsid w:val="00B6355C"/>
    <w:rsid w:val="00B7476A"/>
    <w:rsid w:val="00B97A6B"/>
    <w:rsid w:val="00BD13DF"/>
    <w:rsid w:val="00BF43D1"/>
    <w:rsid w:val="00C30AC9"/>
    <w:rsid w:val="00C76C04"/>
    <w:rsid w:val="00C9749F"/>
    <w:rsid w:val="00CD0980"/>
    <w:rsid w:val="00CE7F33"/>
    <w:rsid w:val="00CF368A"/>
    <w:rsid w:val="00CF6F04"/>
    <w:rsid w:val="00D55491"/>
    <w:rsid w:val="00D84910"/>
    <w:rsid w:val="00E100EE"/>
    <w:rsid w:val="00E14896"/>
    <w:rsid w:val="00E908DD"/>
    <w:rsid w:val="00E95B81"/>
    <w:rsid w:val="00EE737E"/>
    <w:rsid w:val="00F21015"/>
    <w:rsid w:val="00F42DE3"/>
    <w:rsid w:val="00F51D69"/>
    <w:rsid w:val="00F67A7C"/>
    <w:rsid w:val="00F77CE2"/>
    <w:rsid w:val="00FB0596"/>
    <w:rsid w:val="00FC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F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96199C-0168-4691-A353-1A20DCFE5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bigail Padayhag</cp:lastModifiedBy>
  <cp:revision>86</cp:revision>
  <dcterms:created xsi:type="dcterms:W3CDTF">2020-10-14T06:29:00Z</dcterms:created>
  <dcterms:modified xsi:type="dcterms:W3CDTF">2023-03-04T20:54:00Z</dcterms:modified>
</cp:coreProperties>
</file>